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1A023" w14:textId="5846DB3B" w:rsidR="00182C7E" w:rsidRPr="00E63F99" w:rsidRDefault="00182C7E" w:rsidP="00182C7E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8"/>
        </w:rPr>
      </w:pPr>
      <w:r w:rsidRPr="00E63F99">
        <w:rPr>
          <w:rFonts w:ascii="Times New Roman" w:hAnsi="Times New Roman" w:cs="Times New Roman"/>
          <w:color w:val="000000" w:themeColor="text1"/>
          <w:sz w:val="16"/>
          <w:szCs w:val="18"/>
        </w:rPr>
        <w:t>Table S</w:t>
      </w:r>
      <w:r w:rsidR="00503471">
        <w:rPr>
          <w:rFonts w:ascii="Times New Roman" w:hAnsi="Times New Roman" w:cs="Times New Roman"/>
          <w:color w:val="000000" w:themeColor="text1"/>
          <w:sz w:val="16"/>
          <w:szCs w:val="18"/>
        </w:rPr>
        <w:t>6</w:t>
      </w:r>
      <w:r w:rsidRPr="00E63F99">
        <w:rPr>
          <w:rFonts w:ascii="Times New Roman" w:hAnsi="Times New Roman" w:cs="Times New Roman"/>
          <w:color w:val="000000" w:themeColor="text1"/>
          <w:sz w:val="16"/>
          <w:szCs w:val="18"/>
        </w:rPr>
        <w:t xml:space="preserve">. Clinical characteristics of patients with distinct metabolic subtypes in </w:t>
      </w:r>
      <w:r>
        <w:rPr>
          <w:rFonts w:ascii="Times New Roman" w:hAnsi="Times New Roman" w:cs="Times New Roman" w:hint="eastAsia"/>
          <w:color w:val="000000" w:themeColor="text1"/>
          <w:sz w:val="16"/>
          <w:szCs w:val="18"/>
        </w:rPr>
        <w:t xml:space="preserve">GLASS </w:t>
      </w:r>
      <w:r w:rsidRPr="00E63F99">
        <w:rPr>
          <w:rFonts w:ascii="Times New Roman" w:hAnsi="Times New Roman" w:cs="Times New Roman"/>
          <w:color w:val="000000" w:themeColor="text1"/>
          <w:sz w:val="16"/>
          <w:szCs w:val="18"/>
        </w:rPr>
        <w:t>cohort.</w:t>
      </w:r>
    </w:p>
    <w:tbl>
      <w:tblPr>
        <w:tblW w:w="4208" w:type="pct"/>
        <w:tblLook w:val="04A0" w:firstRow="1" w:lastRow="0" w:firstColumn="1" w:lastColumn="0" w:noHBand="0" w:noVBand="1"/>
      </w:tblPr>
      <w:tblGrid>
        <w:gridCol w:w="1866"/>
        <w:gridCol w:w="1206"/>
        <w:gridCol w:w="1316"/>
        <w:gridCol w:w="1316"/>
        <w:gridCol w:w="1286"/>
      </w:tblGrid>
      <w:tr w:rsidR="00182C7E" w:rsidRPr="005C619A" w14:paraId="537AA9C9" w14:textId="77777777" w:rsidTr="00D21D26">
        <w:trPr>
          <w:trHeight w:val="290"/>
        </w:trPr>
        <w:tc>
          <w:tcPr>
            <w:tcW w:w="133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D93C4C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Variable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2ACB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C1</w:t>
            </w:r>
          </w:p>
        </w:tc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78E6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C2</w:t>
            </w:r>
          </w:p>
        </w:tc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F083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C3</w:t>
            </w:r>
          </w:p>
        </w:tc>
        <w:tc>
          <w:tcPr>
            <w:tcW w:w="92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6AD13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</w:tr>
      <w:tr w:rsidR="00182C7E" w:rsidRPr="005C619A" w14:paraId="318C0BBD" w14:textId="77777777" w:rsidTr="00D21D26">
        <w:trPr>
          <w:trHeight w:val="290"/>
        </w:trPr>
        <w:tc>
          <w:tcPr>
            <w:tcW w:w="1335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D075D6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56936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=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3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2079E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=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6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B31C9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=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1A963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1D9F9DAD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2427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EBD9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AB16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613B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E009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  <w:r w:rsidRPr="0048013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=0.638</w:t>
            </w:r>
          </w:p>
        </w:tc>
      </w:tr>
      <w:tr w:rsidR="00182C7E" w:rsidRPr="005C619A" w14:paraId="2E324585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B89D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18</w:t>
            </w: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yea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70C70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527BC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24BA9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D6FAD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3E71A4CA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DAF4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8-60</w:t>
            </w: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yea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9A21A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82A8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D3E40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9E137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7C004DBF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BC0DC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gt; 60 yea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28BD8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BA1BA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8489F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6AC63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32098613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8BDA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Gend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90097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864E4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355F8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5EE72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8013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=0.722</w:t>
            </w:r>
          </w:p>
        </w:tc>
      </w:tr>
      <w:tr w:rsidR="00182C7E" w:rsidRPr="005C619A" w14:paraId="2D487F3F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47A4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E3606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B36AE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D9B62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EE734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7702DF86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670E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C75C1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E35A5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CCE2F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ED9B6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303E57FF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11AA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1P/19Q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07582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8D265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C4230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3E895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8013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&lt;0.001</w:t>
            </w:r>
          </w:p>
        </w:tc>
      </w:tr>
      <w:tr w:rsidR="00182C7E" w:rsidRPr="005C619A" w14:paraId="3B31CFAF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B07E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deleted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9D053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9F856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8E291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8C105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62EF7E4A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3196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-</w:t>
            </w:r>
            <w:proofErr w:type="spellStart"/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deleted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00621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81A7E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D5EC5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95CF1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44BBB09C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B693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4E924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0C55A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FB4D0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8477F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329FE27E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39B8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MGMT promot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A3B02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69C9D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2E131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5EA71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8013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=0.281</w:t>
            </w:r>
          </w:p>
        </w:tc>
      </w:tr>
      <w:tr w:rsidR="00182C7E" w:rsidRPr="005C619A" w14:paraId="7D438929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D5C3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thylate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57974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01ED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3B013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68D9C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1560840C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F4E3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methylate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C8035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F3FA2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8DD2D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9F172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0169EA88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8DD6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C1D8A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605F4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F6523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7E786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6A00B3D1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17A1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Grad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26C7B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88CB2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A2C42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09E2C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8013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=0.015</w:t>
            </w:r>
          </w:p>
        </w:tc>
      </w:tr>
      <w:tr w:rsidR="00182C7E" w:rsidRPr="005C619A" w14:paraId="78C04D51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5977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8081D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C313A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95F19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24AE7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29DED28D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0E9F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49658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88ABA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EFCD5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62323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033F932A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4715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3E4FF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4C17B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F8A64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CD7CD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2DA62D67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74DF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Histolog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954D8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8DE67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8D987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DEE27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8013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&lt;0.001</w:t>
            </w:r>
          </w:p>
        </w:tc>
      </w:tr>
      <w:tr w:rsidR="00182C7E" w:rsidRPr="005C619A" w14:paraId="206E9B90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9D16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strocytom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F3892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A223E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058E6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F481F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3C6CE200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B608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ligoastrocytom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E3F20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8FE1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4A21A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B807C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628F91CA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E262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ligodendrogliom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78EE9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25B28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FF78D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DD53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07F0C095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EE04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lioblastom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FDE0D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68751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20C2A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963A6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599447A8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8CF8C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F0945" w14:textId="77777777" w:rsidR="00182C7E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38CFB" w14:textId="77777777" w:rsidR="00182C7E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46F1E" w14:textId="77777777" w:rsidR="00182C7E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7CE5C" w14:textId="77777777" w:rsidR="00182C7E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29FF698A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E6A1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P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565DC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18BAE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8551F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667F9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48013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=0.288</w:t>
            </w:r>
          </w:p>
        </w:tc>
      </w:tr>
      <w:tr w:rsidR="00182C7E" w:rsidRPr="005C619A" w14:paraId="483EE256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A1CF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imar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C5166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B8FAB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37641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C5B15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6B56D6FD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CF71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current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8BDF7F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5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09BC83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91E255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A48A34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82C7E" w:rsidRPr="005C619A" w14:paraId="4A6F69AC" w14:textId="77777777" w:rsidTr="00D21D26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2898A" w14:textId="77777777" w:rsidR="00182C7E" w:rsidRPr="005C619A" w:rsidRDefault="00182C7E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E3670D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F51134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1A332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412D0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EB4EA" w14:textId="77777777" w:rsidR="00182C7E" w:rsidRPr="005C619A" w:rsidRDefault="00182C7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2F35BE35" w14:textId="42D4FDF7" w:rsidR="00182C7E" w:rsidRPr="004F3598" w:rsidRDefault="00182C7E" w:rsidP="00182C7E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>PRS: Primary/Recurrent status.</w:t>
      </w:r>
    </w:p>
    <w:p w14:paraId="6D997933" w14:textId="77777777" w:rsidR="00D873CC" w:rsidRDefault="00D873CC"/>
    <w:sectPr w:rsidR="00D87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2CC"/>
    <w:rsid w:val="00026848"/>
    <w:rsid w:val="00030116"/>
    <w:rsid w:val="00031980"/>
    <w:rsid w:val="000C59AD"/>
    <w:rsid w:val="00101594"/>
    <w:rsid w:val="001609BB"/>
    <w:rsid w:val="00182C7E"/>
    <w:rsid w:val="001A412A"/>
    <w:rsid w:val="001B0DAF"/>
    <w:rsid w:val="00241813"/>
    <w:rsid w:val="002F622E"/>
    <w:rsid w:val="003156EA"/>
    <w:rsid w:val="00320037"/>
    <w:rsid w:val="00396661"/>
    <w:rsid w:val="003B60A0"/>
    <w:rsid w:val="00433E2A"/>
    <w:rsid w:val="004A71A9"/>
    <w:rsid w:val="004D3015"/>
    <w:rsid w:val="004E2250"/>
    <w:rsid w:val="004F7043"/>
    <w:rsid w:val="00503471"/>
    <w:rsid w:val="005E6220"/>
    <w:rsid w:val="00650906"/>
    <w:rsid w:val="00653C0F"/>
    <w:rsid w:val="00682339"/>
    <w:rsid w:val="006A058B"/>
    <w:rsid w:val="007227A1"/>
    <w:rsid w:val="00767799"/>
    <w:rsid w:val="00776EB0"/>
    <w:rsid w:val="00797DC3"/>
    <w:rsid w:val="007F17C9"/>
    <w:rsid w:val="008413F8"/>
    <w:rsid w:val="00922DD0"/>
    <w:rsid w:val="0093436C"/>
    <w:rsid w:val="00A1747C"/>
    <w:rsid w:val="00A877B2"/>
    <w:rsid w:val="00B64C55"/>
    <w:rsid w:val="00BF5326"/>
    <w:rsid w:val="00C06E50"/>
    <w:rsid w:val="00C26CE7"/>
    <w:rsid w:val="00C54A7B"/>
    <w:rsid w:val="00CB22CC"/>
    <w:rsid w:val="00D03CA1"/>
    <w:rsid w:val="00D82A49"/>
    <w:rsid w:val="00D873CC"/>
    <w:rsid w:val="00E70215"/>
    <w:rsid w:val="00EE3E0C"/>
    <w:rsid w:val="00F519F4"/>
    <w:rsid w:val="00FE6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BDACF"/>
  <w15:chartTrackingRefBased/>
  <w15:docId w15:val="{4414BEAD-448E-7A41-9753-93A094325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C7E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B22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22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22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22C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22C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22C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22C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22CC"/>
    <w:pPr>
      <w:keepNext/>
      <w:keepLines/>
      <w:outlineLvl w:val="7"/>
    </w:pPr>
    <w:rPr>
      <w:rFonts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22CC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22C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22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22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22C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22C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22C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22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22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22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22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B2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22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B22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22CC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B22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22CC"/>
    <w:pPr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B22C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22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B22C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22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wang</dc:creator>
  <cp:keywords/>
  <dc:description/>
  <cp:lastModifiedBy>peng wang</cp:lastModifiedBy>
  <cp:revision>4</cp:revision>
  <dcterms:created xsi:type="dcterms:W3CDTF">2025-03-21T10:33:00Z</dcterms:created>
  <dcterms:modified xsi:type="dcterms:W3CDTF">2025-03-23T07:41:00Z</dcterms:modified>
</cp:coreProperties>
</file>